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 xml:space="preserve">Previously reported inflammatory myofibroblastic tumor with </w:t>
      </w:r>
      <w:r>
        <w:rPr>
          <w:rFonts w:hint="eastAsia" w:ascii="Times New Roman" w:hAnsi="Times New Roman" w:cs="Times New Roman"/>
          <w:b/>
          <w:bCs/>
          <w:i/>
          <w:iCs/>
        </w:rPr>
        <w:t>EML4-ALK</w:t>
      </w:r>
      <w:r>
        <w:rPr>
          <w:rFonts w:hint="eastAsia" w:ascii="Times New Roman" w:hAnsi="Times New Roman" w:cs="Times New Roman"/>
          <w:b/>
          <w:bCs/>
        </w:rPr>
        <w:t xml:space="preserve"> fusion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02"/>
        <w:gridCol w:w="484"/>
        <w:gridCol w:w="1318"/>
        <w:gridCol w:w="2171"/>
        <w:gridCol w:w="415"/>
        <w:gridCol w:w="2814"/>
        <w:gridCol w:w="458"/>
        <w:gridCol w:w="497"/>
        <w:gridCol w:w="1164"/>
        <w:gridCol w:w="1434"/>
        <w:gridCol w:w="1921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 w:hRule="atLeas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Age/ Sex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Loc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 xml:space="preserve">Mestasis 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Size (cm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athological feature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ALK IHC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ALK FISH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Fusion gen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Therap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6"/>
                <w:szCs w:val="16"/>
                <w:lang w:bidi="ar"/>
              </w:rPr>
              <w:t>Pro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audichon, J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8*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16/F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ef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shoulder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ft clavicle, the arm, and the anterior chest wall soft tissues; Liver and adrenal gland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longated spindle cells with amphophilic cytoplasm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16"/>
                <w:szCs w:val="16"/>
                <w:lang w:bidi="ar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enlarged and moderately atypical nuclei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rgery + Crizotinib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onse /3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Sokai A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2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7/M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Brain, subcutaneous and liver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ypical nuclei and mitos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rednisolone + Lobectomy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D/1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aiki M 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6/M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&amp;left forearm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ediastinal and abdominal lymph node, and right kidney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ypical (only specimen in left forearm)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        (by FISH)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lectinib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ponse/4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0" w:hRule="atLeast"/>
        </w:trPr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Antonescu CR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4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mo/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rm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ypical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 exon 4 &amp; ALK exon 20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/F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/M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NB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Omentum 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36/F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rache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 18/F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/F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0" w:type="auto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8" w:hRule="atLeast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Muscarella LA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5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74/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opharynx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pindl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noBreakHyphen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pithelioid cells proliferation + active mitosis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 exon 6 &amp;ALK exon 20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rgery without ALK inhibitor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D/11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8" w:hRule="atLeast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Jiang Q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6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5/M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bdominopelvic cavity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traperitoneal invasion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uclear atypia and mitotic figures.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 exon 6 &amp; ALK exon 20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rgery and Crizotinib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uld not tolerate ALK inhibitors and eventually died of organ failur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</w:trPr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Vargas-Madueno F 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7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61/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n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ypical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s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 exon 2 &amp; ALK exon 20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umpectomy, chemotherapy, and radiation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D/12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hang, J. C.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1/F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Left lung 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ypical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g</w:t>
            </w:r>
          </w:p>
        </w:tc>
        <w:tc>
          <w:tcPr>
            <w:tcW w:w="0" w:type="auto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40/F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ight lu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.6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</w:t>
            </w: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6" w:hRule="atLeast"/>
        </w:trPr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opez-Nunez, O.et al.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19*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nfant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Head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Hypocellular pattern+glomeruloid-like feature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Pos                          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L4-ALK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rgery + Crizotinib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ED/17m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</w:trPr>
        <w:tc>
          <w:tcPr>
            <w:tcW w:w="0" w:type="auto"/>
            <w:gridSpan w:val="11"/>
            <w:tcBorders>
              <w:top w:val="single" w:color="auto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OD, dead of disease; F, female; M, male; mo, month; NA, not available; NED, no evidence of disease; Neg, negative; Pos, positive; y, years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7C7670"/>
    <w:rsid w:val="003E29A7"/>
    <w:rsid w:val="00610E0A"/>
    <w:rsid w:val="00E63F40"/>
    <w:rsid w:val="00F86B08"/>
    <w:rsid w:val="00FD4B03"/>
    <w:rsid w:val="11330CBB"/>
    <w:rsid w:val="1FA42A06"/>
    <w:rsid w:val="280351D0"/>
    <w:rsid w:val="28087862"/>
    <w:rsid w:val="3B56268F"/>
    <w:rsid w:val="41CF7FA5"/>
    <w:rsid w:val="43E92B0E"/>
    <w:rsid w:val="495E3853"/>
    <w:rsid w:val="656E52E6"/>
    <w:rsid w:val="7F7C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5">
    <w:name w:val="font6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  <w:style w:type="character" w:customStyle="1" w:styleId="6">
    <w:name w:val="font71"/>
    <w:basedOn w:val="3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7">
    <w:name w:val="font41"/>
    <w:basedOn w:val="3"/>
    <w:uiPriority w:val="0"/>
    <w:rPr>
      <w:rFonts w:hint="default" w:ascii="Times New Roman" w:hAnsi="Times New Roman" w:cs="Times New Roman"/>
      <w:i/>
      <w:color w:val="000000"/>
      <w:sz w:val="16"/>
      <w:szCs w:val="16"/>
      <w:u w:val="none"/>
    </w:rPr>
  </w:style>
  <w:style w:type="character" w:customStyle="1" w:styleId="8">
    <w:name w:val="font2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9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2</Words>
  <Characters>1956</Characters>
  <Lines>16</Lines>
  <Paragraphs>4</Paragraphs>
  <TotalTime>28</TotalTime>
  <ScaleCrop>false</ScaleCrop>
  <LinksUpToDate>false</LinksUpToDate>
  <CharactersWithSpaces>2294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12:21:00Z</dcterms:created>
  <dc:creator>Olivia-Han</dc:creator>
  <cp:lastModifiedBy>Olivia-Han</cp:lastModifiedBy>
  <dcterms:modified xsi:type="dcterms:W3CDTF">2022-01-18T02:02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